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D97B8E" w14:textId="77777777" w:rsidR="00D30216" w:rsidRPr="00DB038C" w:rsidRDefault="004207A4" w:rsidP="00D30216">
      <w:pPr>
        <w:rPr>
          <w:b/>
          <w:bCs/>
        </w:rPr>
      </w:pPr>
      <w:r w:rsidRPr="00893FCC">
        <w:rPr>
          <w:rFonts w:hint="eastAsia"/>
          <w:b/>
          <w:bCs/>
        </w:rPr>
        <w:t>M</w:t>
      </w:r>
      <w:r w:rsidRPr="00893FCC">
        <w:rPr>
          <w:b/>
          <w:bCs/>
        </w:rPr>
        <w:t xml:space="preserve">ultimedia Appendix </w:t>
      </w:r>
      <w:r w:rsidR="00591773">
        <w:rPr>
          <w:b/>
          <w:bCs/>
        </w:rPr>
        <w:t>4</w:t>
      </w:r>
      <w:r w:rsidRPr="00893FCC">
        <w:rPr>
          <w:b/>
          <w:bCs/>
        </w:rPr>
        <w:t xml:space="preserve">. </w:t>
      </w:r>
      <w:r w:rsidR="00591773">
        <w:rPr>
          <w:rFonts w:hint="eastAsia"/>
          <w:b/>
          <w:bCs/>
        </w:rPr>
        <w:t>T</w:t>
      </w:r>
      <w:r w:rsidR="00591773">
        <w:rPr>
          <w:b/>
          <w:bCs/>
        </w:rPr>
        <w:t xml:space="preserve">he comparison among AUROCs by </w:t>
      </w:r>
      <w:r w:rsidR="00D30216">
        <w:rPr>
          <w:b/>
          <w:bCs/>
        </w:rPr>
        <w:t xml:space="preserve">each </w:t>
      </w:r>
      <w:r w:rsidR="00D30216" w:rsidRPr="00DB038C">
        <w:rPr>
          <w:b/>
          <w:bCs/>
        </w:rPr>
        <w:t xml:space="preserve">prediction hour  </w:t>
      </w:r>
    </w:p>
    <w:p w14:paraId="27070584" w14:textId="0465FA77" w:rsidR="0024620D" w:rsidRPr="00893FCC" w:rsidRDefault="00591773">
      <w:pPr>
        <w:rPr>
          <w:b/>
          <w:bCs/>
        </w:rPr>
      </w:pPr>
      <w:r>
        <w:rPr>
          <w:b/>
          <w:bCs/>
        </w:rPr>
        <w:t xml:space="preserve"> in our model</w:t>
      </w:r>
    </w:p>
    <w:tbl>
      <w:tblPr>
        <w:tblW w:w="797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68"/>
        <w:gridCol w:w="813"/>
        <w:gridCol w:w="1058"/>
        <w:gridCol w:w="993"/>
        <w:gridCol w:w="1314"/>
        <w:gridCol w:w="1379"/>
        <w:gridCol w:w="746"/>
      </w:tblGrid>
      <w:tr w:rsidR="00446024" w:rsidRPr="00EB0378" w14:paraId="6B597F75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7F65E38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Hospital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31895AF8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arget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D73A0A6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roup1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7E70839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group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5335FBA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tatistic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97CE6CE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proofErr w:type="spellStart"/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p.adj</w:t>
            </w:r>
            <w:proofErr w:type="spellEnd"/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7AF4E3F" w14:textId="635BE13A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proofErr w:type="spellStart"/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ignif</w:t>
            </w:r>
            <w:proofErr w:type="spellEnd"/>
          </w:p>
        </w:tc>
      </w:tr>
      <w:tr w:rsidR="00446024" w:rsidRPr="00EB0378" w14:paraId="1957CDA2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37B8AA9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1583699C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6D7754F2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602A880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7F06EF38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7.141428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7C6C882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.42E-07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0070BAE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*</w:t>
            </w:r>
          </w:p>
        </w:tc>
      </w:tr>
      <w:tr w:rsidR="00446024" w:rsidRPr="00EB0378" w14:paraId="00DA2D95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87874E6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20298C79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4FECD87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E1FB07F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0C2ED19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EEB9875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.48E-08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7F4478C6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*</w:t>
            </w:r>
          </w:p>
        </w:tc>
      </w:tr>
      <w:tr w:rsidR="00446024" w:rsidRPr="00EB0378" w14:paraId="7199874B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D13651A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7C1A6438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B83B27B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662CF29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7B20D65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140704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B52C882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26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1E321EE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s</w:t>
            </w:r>
          </w:p>
        </w:tc>
      </w:tr>
      <w:tr w:rsidR="00446024" w:rsidRPr="00EB0378" w14:paraId="42B66F27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9E82E4D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4B4502BC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3186BA11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189CFADD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950BE36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4.34248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BA11B63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.21E-0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EA45DFC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</w:t>
            </w:r>
          </w:p>
        </w:tc>
      </w:tr>
      <w:tr w:rsidR="00446024" w:rsidRPr="00EB0378" w14:paraId="23180EF3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BD30681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19AD6CD1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D343B69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47D7E870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0FCDA7E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7.66667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46AD746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.91E-1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1D13CD9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*</w:t>
            </w:r>
          </w:p>
        </w:tc>
      </w:tr>
      <w:tr w:rsidR="00446024" w:rsidRPr="00EB0378" w14:paraId="740C82E9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6D024A01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0BDDFE61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E748602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745F276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1737CC0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7.98245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C0FAB57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.91E-1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02CDC4F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*</w:t>
            </w:r>
          </w:p>
        </w:tc>
      </w:tr>
      <w:tr w:rsidR="00446024" w:rsidRPr="00EB0378" w14:paraId="59D00F48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F071809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6E31E09E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0A82F4F4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CFBE950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7329680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.76229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1EF376E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62E-0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12E5718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*</w:t>
            </w:r>
          </w:p>
        </w:tc>
      </w:tr>
      <w:tr w:rsidR="00446024" w:rsidRPr="00EB0378" w14:paraId="60E63A6F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DE715A6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453648A3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4E8D6C0E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27742EF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44F893D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754533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5918F45E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092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D6398B6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s</w:t>
            </w:r>
          </w:p>
        </w:tc>
      </w:tr>
      <w:tr w:rsidR="00446024" w:rsidRPr="00EB0378" w14:paraId="59E3CC25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7B5C96A0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2A0B8451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6DFEB93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75D1935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99CBF93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-5.83049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9FAB32C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04E-0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1B86412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*</w:t>
            </w:r>
          </w:p>
        </w:tc>
      </w:tr>
      <w:tr w:rsidR="00446024" w:rsidRPr="00EB0378" w14:paraId="13B5D3AE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31B9DD5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2582A78F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062CEC0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09A25F44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52D5A11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.278919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AD72321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4A6B5C04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</w:t>
            </w:r>
          </w:p>
        </w:tc>
      </w:tr>
      <w:tr w:rsidR="00446024" w:rsidRPr="00EB0378" w14:paraId="5B3166CF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18685F7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60CE20B5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5EC9A0A2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782461BB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26C63EF1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5.491252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4DC8D059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.60E-0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BEDC1D2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*</w:t>
            </w:r>
          </w:p>
        </w:tc>
      </w:tr>
      <w:tr w:rsidR="00446024" w:rsidRPr="00EB0378" w14:paraId="7B1A8704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1420505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2CC740EC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Sepsis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31268BC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448EDAF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1CD30FF1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.309667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3FD7FA6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00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F16DC9F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</w:t>
            </w:r>
          </w:p>
        </w:tc>
      </w:tr>
      <w:tr w:rsidR="00446024" w:rsidRPr="00EB0378" w14:paraId="059E08E5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3BA9AB1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68CD440D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5B89911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5D4DBB2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1FD102F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224745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79224DEB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233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41430B9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s</w:t>
            </w:r>
          </w:p>
        </w:tc>
      </w:tr>
      <w:tr w:rsidR="00446024" w:rsidRPr="00EB0378" w14:paraId="347384E6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AC7EAF2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028D10C6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78C91AA6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56103E47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483210D2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8.52425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220ECDD4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.03E-15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2CFB0174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*</w:t>
            </w:r>
          </w:p>
        </w:tc>
      </w:tr>
      <w:tr w:rsidR="00446024" w:rsidRPr="00EB0378" w14:paraId="1553FFE7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4EBE4984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Developmen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75171E3F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2F05A2A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29BFB9BA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B44DE73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5.62087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6FB8279A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8.94E-14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06D43077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*</w:t>
            </w:r>
          </w:p>
        </w:tc>
      </w:tr>
      <w:tr w:rsidR="00446024" w:rsidRPr="00EB0378" w14:paraId="59045496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528CFD02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05D3297F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0EB929B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3863F0E4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6D1D3796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9.094409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00F447F3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.06E-0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3678F2B8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*</w:t>
            </w:r>
          </w:p>
        </w:tc>
      </w:tr>
      <w:tr w:rsidR="00446024" w:rsidRPr="00EB0378" w14:paraId="585ACCC9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162DD856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77D1068C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28F5289D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023DD55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5AEEFEF6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0.19389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398788C0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01E-09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1F95FEC0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****</w:t>
            </w:r>
          </w:p>
        </w:tc>
      </w:tr>
      <w:tr w:rsidR="00446024" w:rsidRPr="00EB0378" w14:paraId="63C3F8F3" w14:textId="77777777" w:rsidTr="00753C9F">
        <w:trPr>
          <w:trHeight w:val="330"/>
        </w:trPr>
        <w:tc>
          <w:tcPr>
            <w:tcW w:w="1668" w:type="dxa"/>
            <w:shd w:val="clear" w:color="auto" w:fill="auto"/>
            <w:noWrap/>
            <w:vAlign w:val="center"/>
            <w:hideMark/>
          </w:tcPr>
          <w:p w14:paraId="2E6F2E56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Test</w:t>
            </w:r>
          </w:p>
        </w:tc>
        <w:tc>
          <w:tcPr>
            <w:tcW w:w="813" w:type="dxa"/>
            <w:shd w:val="clear" w:color="auto" w:fill="auto"/>
            <w:noWrap/>
            <w:vAlign w:val="center"/>
            <w:hideMark/>
          </w:tcPr>
          <w:p w14:paraId="7A51619F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AKI</w:t>
            </w:r>
          </w:p>
        </w:tc>
        <w:tc>
          <w:tcPr>
            <w:tcW w:w="1058" w:type="dxa"/>
            <w:shd w:val="clear" w:color="auto" w:fill="auto"/>
            <w:noWrap/>
            <w:vAlign w:val="center"/>
            <w:hideMark/>
          </w:tcPr>
          <w:p w14:paraId="1F1AFC70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shd w:val="clear" w:color="auto" w:fill="auto"/>
            <w:noWrap/>
            <w:vAlign w:val="center"/>
            <w:hideMark/>
          </w:tcPr>
          <w:p w14:paraId="695308E9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2</w:t>
            </w:r>
          </w:p>
        </w:tc>
        <w:tc>
          <w:tcPr>
            <w:tcW w:w="1314" w:type="dxa"/>
            <w:shd w:val="clear" w:color="auto" w:fill="auto"/>
            <w:noWrap/>
            <w:vAlign w:val="center"/>
            <w:hideMark/>
          </w:tcPr>
          <w:p w14:paraId="3189C3A3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1.732051</w:t>
            </w:r>
          </w:p>
        </w:tc>
        <w:tc>
          <w:tcPr>
            <w:tcW w:w="1379" w:type="dxa"/>
            <w:shd w:val="clear" w:color="auto" w:fill="auto"/>
            <w:noWrap/>
            <w:vAlign w:val="center"/>
            <w:hideMark/>
          </w:tcPr>
          <w:p w14:paraId="16C65673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righ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0.096</w:t>
            </w:r>
          </w:p>
        </w:tc>
        <w:tc>
          <w:tcPr>
            <w:tcW w:w="746" w:type="dxa"/>
            <w:shd w:val="clear" w:color="auto" w:fill="auto"/>
            <w:noWrap/>
            <w:vAlign w:val="center"/>
            <w:hideMark/>
          </w:tcPr>
          <w:p w14:paraId="51EF48AD" w14:textId="77777777" w:rsidR="00446024" w:rsidRPr="00EB0378" w:rsidRDefault="00446024" w:rsidP="00EB0378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</w:pPr>
            <w:r w:rsidRPr="00EB0378">
              <w:rPr>
                <w:rFonts w:ascii="맑은 고딕" w:eastAsia="맑은 고딕" w:hAnsi="맑은 고딕" w:cs="굴림" w:hint="eastAsia"/>
                <w:color w:val="000000"/>
                <w:kern w:val="0"/>
                <w:sz w:val="22"/>
              </w:rPr>
              <w:t>ns</w:t>
            </w:r>
          </w:p>
        </w:tc>
      </w:tr>
    </w:tbl>
    <w:p w14:paraId="6A41BB0E" w14:textId="77777777" w:rsidR="004207A4" w:rsidRDefault="004207A4"/>
    <w:sectPr w:rsidR="004207A4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CA52C6" w14:textId="77777777" w:rsidR="00893FCC" w:rsidRDefault="00893FCC" w:rsidP="00893FCC">
      <w:pPr>
        <w:spacing w:after="0" w:line="240" w:lineRule="auto"/>
      </w:pPr>
      <w:r>
        <w:separator/>
      </w:r>
    </w:p>
  </w:endnote>
  <w:endnote w:type="continuationSeparator" w:id="0">
    <w:p w14:paraId="1E3EAFEB" w14:textId="77777777" w:rsidR="00893FCC" w:rsidRDefault="00893FCC" w:rsidP="00893FC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78945D8" w14:textId="77777777" w:rsidR="00893FCC" w:rsidRDefault="00893FCC" w:rsidP="00893FCC">
      <w:pPr>
        <w:spacing w:after="0" w:line="240" w:lineRule="auto"/>
      </w:pPr>
      <w:r>
        <w:separator/>
      </w:r>
    </w:p>
  </w:footnote>
  <w:footnote w:type="continuationSeparator" w:id="0">
    <w:p w14:paraId="64182EDC" w14:textId="77777777" w:rsidR="00893FCC" w:rsidRDefault="00893FCC" w:rsidP="00893FC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zE1MDc1NDcwMjA1sjRW0lEKTi0uzszPAykwqgUA7koLXCwAAAA="/>
  </w:docVars>
  <w:rsids>
    <w:rsidRoot w:val="004207A4"/>
    <w:rsid w:val="00123709"/>
    <w:rsid w:val="0024620D"/>
    <w:rsid w:val="004207A4"/>
    <w:rsid w:val="00446024"/>
    <w:rsid w:val="00591773"/>
    <w:rsid w:val="0067402A"/>
    <w:rsid w:val="00753C9F"/>
    <w:rsid w:val="00893FCC"/>
    <w:rsid w:val="00D30216"/>
    <w:rsid w:val="00EB03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58D84D2E"/>
  <w15:chartTrackingRefBased/>
  <w15:docId w15:val="{BCF930E0-D6CC-4771-BDE2-40481B1DFF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4207A4"/>
    <w:rPr>
      <w:color w:val="0563C1"/>
      <w:u w:val="single"/>
    </w:rPr>
  </w:style>
  <w:style w:type="character" w:styleId="a4">
    <w:name w:val="FollowedHyperlink"/>
    <w:basedOn w:val="a0"/>
    <w:uiPriority w:val="99"/>
    <w:semiHidden/>
    <w:unhideWhenUsed/>
    <w:rsid w:val="004207A4"/>
    <w:rPr>
      <w:color w:val="954F72"/>
      <w:u w:val="single"/>
    </w:rPr>
  </w:style>
  <w:style w:type="paragraph" w:customStyle="1" w:styleId="msonormal0">
    <w:name w:val="msonormal"/>
    <w:basedOn w:val="a"/>
    <w:rsid w:val="004207A4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5">
    <w:name w:val="header"/>
    <w:basedOn w:val="a"/>
    <w:link w:val="Char"/>
    <w:uiPriority w:val="99"/>
    <w:unhideWhenUsed/>
    <w:rsid w:val="00893FC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893FCC"/>
  </w:style>
  <w:style w:type="paragraph" w:styleId="a6">
    <w:name w:val="footer"/>
    <w:basedOn w:val="a"/>
    <w:link w:val="Char0"/>
    <w:uiPriority w:val="99"/>
    <w:unhideWhenUsed/>
    <w:rsid w:val="00893FC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893FC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0295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15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388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0</Words>
  <Characters>745</Characters>
  <Application>Microsoft Office Word</Application>
  <DocSecurity>0</DocSecurity>
  <Lines>6</Lines>
  <Paragraphs>1</Paragraphs>
  <ScaleCrop>false</ScaleCrop>
  <Company/>
  <LinksUpToDate>false</LinksUpToDate>
  <CharactersWithSpaces>8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g Min Dong</dc:creator>
  <cp:keywords/>
  <dc:description/>
  <cp:lastModifiedBy>Sung Min Dong</cp:lastModifiedBy>
  <cp:revision>9</cp:revision>
  <dcterms:created xsi:type="dcterms:W3CDTF">2021-04-16T18:00:00Z</dcterms:created>
  <dcterms:modified xsi:type="dcterms:W3CDTF">2021-08-27T05:56:00Z</dcterms:modified>
</cp:coreProperties>
</file>